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3FE" w:rsidRPr="00630D40" w:rsidRDefault="00E353FE" w:rsidP="00E353FE">
      <w:pPr>
        <w:rPr>
          <w:rFonts w:ascii="Times New Roman" w:hAnsi="Times New Roman" w:cs="Times New Roman"/>
          <w:b/>
          <w:sz w:val="32"/>
          <w:szCs w:val="24"/>
        </w:rPr>
      </w:pPr>
      <w:r w:rsidRPr="00630D40">
        <w:rPr>
          <w:rFonts w:ascii="Times New Roman" w:hAnsi="Times New Roman" w:cs="Times New Roman"/>
          <w:b/>
          <w:sz w:val="32"/>
          <w:szCs w:val="24"/>
        </w:rPr>
        <w:t xml:space="preserve">Supplementary material </w:t>
      </w:r>
    </w:p>
    <w:p w:rsidR="008B7E5C" w:rsidRPr="00630D40" w:rsidRDefault="008B7E5C" w:rsidP="00E353FE">
      <w:pPr>
        <w:rPr>
          <w:rFonts w:ascii="Times New Roman" w:hAnsi="Times New Roman" w:cs="Times New Roman"/>
          <w:b/>
          <w:sz w:val="32"/>
          <w:szCs w:val="24"/>
        </w:rPr>
      </w:pPr>
    </w:p>
    <w:p w:rsidR="005A21AC" w:rsidRPr="00840CF7" w:rsidRDefault="005A21AC" w:rsidP="005A21A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0CF7">
        <w:rPr>
          <w:rFonts w:ascii="Times New Roman" w:eastAsia="SimSun" w:hAnsi="Times New Roman" w:cs="Times New Roman"/>
          <w:b/>
          <w:sz w:val="32"/>
        </w:rPr>
        <w:t xml:space="preserve">Enhanced fluorescent </w:t>
      </w:r>
      <w:proofErr w:type="spellStart"/>
      <w:r w:rsidRPr="00840CF7">
        <w:rPr>
          <w:rFonts w:ascii="Times New Roman" w:eastAsia="SimSun" w:hAnsi="Times New Roman" w:cs="Times New Roman"/>
          <w:b/>
          <w:sz w:val="32"/>
        </w:rPr>
        <w:t>siderophore</w:t>
      </w:r>
      <w:proofErr w:type="spellEnd"/>
      <w:r w:rsidRPr="00840CF7">
        <w:rPr>
          <w:rFonts w:ascii="Times New Roman" w:eastAsia="SimSun" w:hAnsi="Times New Roman" w:cs="Times New Roman"/>
          <w:b/>
          <w:sz w:val="32"/>
        </w:rPr>
        <w:t xml:space="preserve"> biosynthesis and loss of phenazine-1-carboxamide in phenotypic variant </w:t>
      </w:r>
      <w:r>
        <w:rPr>
          <w:rFonts w:ascii="Times New Roman" w:eastAsia="SimSun" w:hAnsi="Times New Roman" w:cs="Times New Roman"/>
          <w:b/>
          <w:sz w:val="32"/>
        </w:rPr>
        <w:t xml:space="preserve">of </w:t>
      </w:r>
      <w:r w:rsidRPr="00840CF7">
        <w:rPr>
          <w:rFonts w:ascii="Times New Roman" w:eastAsia="SimSun" w:hAnsi="Times New Roman" w:cs="Times New Roman"/>
          <w:b/>
          <w:i/>
          <w:sz w:val="32"/>
        </w:rPr>
        <w:t xml:space="preserve">Pseudomonas </w:t>
      </w:r>
      <w:r w:rsidRPr="00840CF7">
        <w:rPr>
          <w:rFonts w:ascii="Times New Roman" w:eastAsia="SimSun" w:hAnsi="Times New Roman" w:cs="Times New Roman"/>
          <w:b/>
          <w:i/>
          <w:noProof/>
          <w:sz w:val="32"/>
        </w:rPr>
        <w:t>chlororaphis</w:t>
      </w:r>
      <w:r w:rsidRPr="00840CF7">
        <w:rPr>
          <w:rFonts w:ascii="Times New Roman" w:eastAsia="SimSun" w:hAnsi="Times New Roman" w:cs="Times New Roman"/>
          <w:b/>
          <w:sz w:val="32"/>
        </w:rPr>
        <w:t xml:space="preserve"> HT66</w:t>
      </w: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sz w:val="24"/>
          <w:szCs w:val="20"/>
        </w:rPr>
      </w:pPr>
      <w:r w:rsidRPr="00630D40">
        <w:rPr>
          <w:rFonts w:ascii="Times New Roman" w:eastAsia="SimSun" w:hAnsi="Times New Roman" w:cs="Times New Roman"/>
          <w:sz w:val="24"/>
          <w:szCs w:val="24"/>
        </w:rPr>
        <w:t>Yang Liu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>, Zheng Wang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>, Muhammad Bilal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630D40">
        <w:rPr>
          <w:rFonts w:ascii="Times New Roman" w:eastAsia="SimSun" w:hAnsi="Times New Roman" w:cs="Times New Roman"/>
          <w:sz w:val="24"/>
          <w:szCs w:val="24"/>
        </w:rPr>
        <w:t>Hongbo</w:t>
      </w:r>
      <w:proofErr w:type="spellEnd"/>
      <w:r w:rsidRPr="00630D40">
        <w:rPr>
          <w:rFonts w:ascii="Times New Roman" w:eastAsia="SimSun" w:hAnsi="Times New Roman" w:cs="Times New Roman"/>
          <w:sz w:val="24"/>
          <w:szCs w:val="24"/>
        </w:rPr>
        <w:t xml:space="preserve"> Hu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proofErr w:type="gramStart"/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,2</w:t>
      </w:r>
      <w:proofErr w:type="gramEnd"/>
      <w:r w:rsidRPr="00630D40">
        <w:rPr>
          <w:rFonts w:ascii="Times New Roman" w:eastAsia="SimSun" w:hAnsi="Times New Roman" w:cs="Times New Roman"/>
          <w:sz w:val="24"/>
          <w:szCs w:val="24"/>
        </w:rPr>
        <w:t>, Wei Wang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0" w:name="OLE_LINK463"/>
      <w:proofErr w:type="spellStart"/>
      <w:r w:rsidR="00584245" w:rsidRPr="00630D40">
        <w:rPr>
          <w:rFonts w:ascii="Times New Roman" w:eastAsia="SimSun" w:hAnsi="Times New Roman" w:cs="Times New Roman"/>
          <w:bCs/>
          <w:sz w:val="24"/>
        </w:rPr>
        <w:t>Xianqing</w:t>
      </w:r>
      <w:proofErr w:type="spellEnd"/>
      <w:r w:rsidR="00584245" w:rsidRPr="00630D40">
        <w:rPr>
          <w:rFonts w:ascii="Times New Roman" w:eastAsia="SimSun" w:hAnsi="Times New Roman" w:cs="Times New Roman"/>
          <w:bCs/>
          <w:sz w:val="24"/>
        </w:rPr>
        <w:t xml:space="preserve"> Huang</w:t>
      </w:r>
      <w:bookmarkEnd w:id="0"/>
      <w:r w:rsidR="00584245"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="00584245" w:rsidRPr="00630D40">
        <w:rPr>
          <w:rFonts w:ascii="Times New Roman" w:eastAsia="SimSun" w:hAnsi="Times New Roman" w:cs="Times New Roman"/>
          <w:bCs/>
          <w:sz w:val="24"/>
        </w:rPr>
        <w:t>,</w:t>
      </w:r>
      <w:r w:rsidR="00584245">
        <w:rPr>
          <w:rFonts w:ascii="Times New Roman" w:eastAsia="SimSun" w:hAnsi="Times New Roman" w:cs="Times New Roman"/>
          <w:bCs/>
          <w:sz w:val="24"/>
        </w:rPr>
        <w:t xml:space="preserve"> </w:t>
      </w:r>
      <w:proofErr w:type="spellStart"/>
      <w:r w:rsidRPr="00630D40">
        <w:rPr>
          <w:rFonts w:ascii="Times New Roman" w:eastAsia="SimSun" w:hAnsi="Times New Roman" w:cs="Times New Roman"/>
          <w:sz w:val="24"/>
          <w:szCs w:val="24"/>
        </w:rPr>
        <w:t>Huasong</w:t>
      </w:r>
      <w:proofErr w:type="spellEnd"/>
      <w:r w:rsidRPr="00630D40">
        <w:rPr>
          <w:rFonts w:ascii="Times New Roman" w:eastAsia="SimSun" w:hAnsi="Times New Roman" w:cs="Times New Roman"/>
          <w:sz w:val="24"/>
          <w:szCs w:val="24"/>
        </w:rPr>
        <w:t xml:space="preserve"> Peng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 xml:space="preserve">, and </w:t>
      </w:r>
      <w:proofErr w:type="spellStart"/>
      <w:r w:rsidRPr="00630D40">
        <w:rPr>
          <w:rFonts w:ascii="Times New Roman" w:eastAsia="SimSun" w:hAnsi="Times New Roman" w:cs="Times New Roman"/>
          <w:sz w:val="24"/>
          <w:szCs w:val="24"/>
        </w:rPr>
        <w:t>Xuehong</w:t>
      </w:r>
      <w:proofErr w:type="spellEnd"/>
      <w:r w:rsidRPr="00630D40">
        <w:rPr>
          <w:rFonts w:ascii="Times New Roman" w:eastAsia="SimSun" w:hAnsi="Times New Roman" w:cs="Times New Roman"/>
          <w:sz w:val="24"/>
          <w:szCs w:val="24"/>
        </w:rPr>
        <w:t xml:space="preserve"> Zhang</w:t>
      </w: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0"/>
          <w:vertAlign w:val="superscript"/>
        </w:rPr>
        <w:t>*</w:t>
      </w: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630D40">
        <w:rPr>
          <w:rFonts w:ascii="Times New Roman" w:eastAsia="SimSun" w:hAnsi="Times New Roman" w:cs="Times New Roman"/>
          <w:sz w:val="24"/>
          <w:szCs w:val="24"/>
        </w:rPr>
        <w:t>State Key Laboratory of Microbial Metabolism, School of Life Sciences and Biotechnology, Shanghai Jiao Tong University</w:t>
      </w: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</w:pPr>
      <w:r w:rsidRPr="00630D40">
        <w:rPr>
          <w:rFonts w:ascii="Times New Roman" w:eastAsia="SimSun" w:hAnsi="Times New Roman" w:cs="Times New Roman"/>
          <w:color w:val="000000"/>
          <w:kern w:val="0"/>
          <w:sz w:val="24"/>
          <w:szCs w:val="21"/>
          <w:vertAlign w:val="superscript"/>
        </w:rPr>
        <w:t>2</w:t>
      </w:r>
      <w:r w:rsidRPr="00630D40"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  <w:t>National Experimental Teaching Center for Life Sciences and Biotechnology, Shanghai Jiao Tong University, Shanghai, 200240, China</w:t>
      </w: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1"/>
        </w:rPr>
      </w:pPr>
    </w:p>
    <w:p w:rsidR="008B7E5C" w:rsidRPr="00630D40" w:rsidRDefault="008B7E5C" w:rsidP="008B7E5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30D40"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630D40">
        <w:rPr>
          <w:rFonts w:ascii="Times New Roman" w:eastAsia="SimSun" w:hAnsi="Times New Roman" w:cs="Times New Roman"/>
          <w:sz w:val="24"/>
          <w:szCs w:val="24"/>
        </w:rPr>
        <w:t xml:space="preserve">Corresponding author e-mail: </w:t>
      </w:r>
      <w:hyperlink r:id="rId8" w:history="1">
        <w:r w:rsidRPr="00630D40">
          <w:rPr>
            <w:rFonts w:ascii="Times New Roman" w:eastAsia="SimSun" w:hAnsi="Times New Roman" w:cs="Times New Roman"/>
            <w:color w:val="0000FF"/>
            <w:sz w:val="24"/>
            <w:u w:val="single"/>
          </w:rPr>
          <w:t>xuehzhang@sjtu.edu.cn</w:t>
        </w:r>
      </w:hyperlink>
      <w:r w:rsidRPr="00630D40">
        <w:rPr>
          <w:rFonts w:ascii="Times New Roman" w:eastAsia="SimSun" w:hAnsi="Times New Roman" w:cs="Times New Roman"/>
          <w:sz w:val="24"/>
          <w:szCs w:val="24"/>
        </w:rPr>
        <w:t>; Tel.: +86-21-3420-6715; Fax: +86-21-3420-5081</w:t>
      </w:r>
    </w:p>
    <w:p w:rsidR="008B7E5C" w:rsidRPr="00630D40" w:rsidRDefault="008B7E5C" w:rsidP="00E353FE">
      <w:pPr>
        <w:rPr>
          <w:rFonts w:ascii="Times New Roman" w:hAnsi="Times New Roman" w:cs="Times New Roman"/>
          <w:b/>
          <w:sz w:val="32"/>
          <w:szCs w:val="24"/>
        </w:rPr>
      </w:pPr>
    </w:p>
    <w:p w:rsidR="00E353FE" w:rsidRDefault="008B7E5C" w:rsidP="00F662A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30D40">
        <w:rPr>
          <w:rFonts w:ascii="Times New Roman" w:hAnsi="Times New Roman" w:cs="Times New Roman"/>
          <w:sz w:val="24"/>
          <w:szCs w:val="24"/>
        </w:rPr>
        <w:br w:type="page"/>
      </w:r>
    </w:p>
    <w:p w:rsidR="00E353FE" w:rsidRPr="008C5A13" w:rsidRDefault="00E353FE" w:rsidP="00F66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C5A13">
        <w:rPr>
          <w:rFonts w:ascii="Times New Roman" w:hAnsi="Times New Roman" w:cs="Times New Roman"/>
          <w:b/>
          <w:sz w:val="24"/>
          <w:szCs w:val="24"/>
        </w:rPr>
        <w:lastRenderedPageBreak/>
        <w:t>Table S1: Plasmids and primers used in the present study</w:t>
      </w:r>
    </w:p>
    <w:tbl>
      <w:tblPr>
        <w:tblStyle w:val="LightShading"/>
        <w:tblW w:w="5053" w:type="pct"/>
        <w:tblLayout w:type="fixed"/>
        <w:tblLook w:val="04A0" w:firstRow="1" w:lastRow="0" w:firstColumn="1" w:lastColumn="0" w:noHBand="0" w:noVBand="1"/>
      </w:tblPr>
      <w:tblGrid>
        <w:gridCol w:w="1384"/>
        <w:gridCol w:w="4961"/>
        <w:gridCol w:w="2267"/>
      </w:tblGrid>
      <w:tr w:rsidR="00E353FE" w:rsidRPr="00E51D54" w:rsidTr="00F92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names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ications</w:t>
            </w:r>
          </w:p>
        </w:tc>
      </w:tr>
      <w:tr w:rsidR="00712103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712103" w:rsidRPr="00E51D54" w:rsidRDefault="00712103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712103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T-PC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712103" w:rsidRPr="00E51D54" w:rsidRDefault="00712103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6" w:type="pct"/>
            <w:shd w:val="clear" w:color="auto" w:fill="auto"/>
            <w:noWrap/>
            <w:hideMark/>
          </w:tcPr>
          <w:p w:rsidR="00712103" w:rsidRPr="00E51D54" w:rsidRDefault="00712103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cs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GACGCTGTTCCTCGAAG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s</w:t>
            </w:r>
            <w:r w:rsidR="002976F6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Acs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CTGCTGGTATTCGGCCT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2976F6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</w:t>
            </w:r>
            <w:r w:rsidR="00E353FE"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s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p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GGCCTATTTCGTCATTCA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op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Cop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CATCTTCATCAGGT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2976F6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c</w:t>
            </w:r>
            <w:r w:rsidR="00E353FE"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opZ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mp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CTCCAGCGAATACGAGG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imp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Imp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GCTTCACTGTTTTCGA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imp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ilu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GCACCTTTCTCACTC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ilu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ilu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ATCGCAACCGAATAGGG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ilu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vd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TCGAACGCATCTACG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vd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vd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AGTGACGGGTGCTCAAC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vd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stS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CAAGGACAACCCGATCC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st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stS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GATACCGAGTTACGAC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st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ti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ACGAGGTCAAGAAGCA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nti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Nti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TCGCTTTTCGGCTTGA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nti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oa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GCCGGACGACATCTA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moa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Moa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CGATTTCTTCCACCGA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moa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hz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GTGAAGCACAGCAAAGT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hzR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hz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AACGCCTTGGTCATCA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hzR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Fus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CTCGGGTATGGGTGAG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fus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Fus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GATCTTCTCGCGGTA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fus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hi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ACATTGCGCTGATGAC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hi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hi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CCAGTTGATAGGCGAT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hi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TGTGGAAACCGACATT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ACGCGAGTGTATTCGGA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poD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AAGTCATTCCAGCCGT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gac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TGGCAGCCGACAATCAT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gacA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S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CGGTTATTTCACCTGG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gac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S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ACGTTCCAGTAGGGC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gac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CTGCAGCGCAGGA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GACCATTACGACATCCTG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AGGAAGCGCAAAGCAAT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GCTTTGCAGACTGTTT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GACGGATAGACACAGCC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CCCTAGTCCCTGTGTTCC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F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GGGATCCTCTAGA</w:t>
            </w:r>
            <w:r w:rsidRPr="00E51D54">
              <w:rPr>
                <w:rFonts w:ascii="Times New Roman" w:eastAsia="DengXian" w:hAnsi="Times New Roman" w:cs="Times New Roman"/>
                <w:color w:val="333333"/>
                <w:kern w:val="0"/>
                <w:sz w:val="20"/>
                <w:szCs w:val="20"/>
              </w:rPr>
              <w:t>ATTTGGTGAAGTTGGCGGCG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6F2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6B76F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R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TTCCTCCCCTGACTCGGCC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6F2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6B76F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F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AGTCAGGGGAGGAATC</w:t>
            </w: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TGACAATGACCGACCCGT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B76F2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6B76F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CAGTGCCAAGCTTAGTTCATCGGTCAGGGCATT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6B76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253A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01253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 w:rsidRPr="0001253A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01253A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F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GGGATCCTCTAG</w:t>
            </w:r>
            <w:r w:rsidRPr="00FD695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TTGGGCAGATAATCGT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01253A" w:rsidRDefault="00FD6950" w:rsidP="00FD695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Pr="0001253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01253A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01253A" w:rsidRPr="00E51D54" w:rsidRDefault="00FD6950" w:rsidP="00FD695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R</w:t>
            </w: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AACGCCATCAGGCTGGT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01253A" w:rsidRDefault="00FD6950" w:rsidP="006B76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Pr="0001253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01253A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F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CCTGATGGCGTTGGTCGAACTCGAACGGGCAATC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01253A" w:rsidRDefault="00FD6950" w:rsidP="006B76F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Pr="0001253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01253A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01253A" w:rsidRPr="00E51D54" w:rsidRDefault="00FD6950" w:rsidP="00FD6950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GacA-</w:t>
            </w: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01253A" w:rsidRPr="00E51D54" w:rsidRDefault="00FD6950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1"/>
            <w:bookmarkStart w:id="2" w:name="OLE_LINK2"/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CAGTGCCAAGCT</w:t>
            </w:r>
            <w:r w:rsidRPr="00FD695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FD695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CGGGTTGGGGAAGGGA</w:t>
            </w:r>
            <w:bookmarkEnd w:id="1"/>
            <w:bookmarkEnd w:id="2"/>
          </w:p>
        </w:tc>
        <w:tc>
          <w:tcPr>
            <w:tcW w:w="1316" w:type="pct"/>
            <w:shd w:val="clear" w:color="auto" w:fill="auto"/>
            <w:noWrap/>
            <w:hideMark/>
          </w:tcPr>
          <w:p w:rsidR="0001253A" w:rsidRDefault="00FD6950" w:rsidP="006B76F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Pr="0001253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</w:t>
            </w:r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P</w:t>
            </w:r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vdA-F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GGGGATCCTCTAGAAGATGTGGTGCATGACGCTTA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FD6950" w:rsidP="002976F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 w:rsidR="002976F6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vdA</w:t>
            </w:r>
            <w:proofErr w:type="spellEnd"/>
            <w:r w:rsidR="002976F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letion and </w:t>
            </w:r>
            <w:r w:rsidR="00304554" w:rsidRPr="00304554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P</w:t>
            </w:r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vdA-R1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CCTCTGGATAAATCCCTCAACG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FD6950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 w:rsidR="00E74A4B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vdA</w:t>
            </w:r>
            <w:proofErr w:type="spellEnd"/>
            <w:r w:rsidR="00E74A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letion 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P</w:t>
            </w:r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vdA-F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GATTTATCCAGAGGACCCGTTCGGTGCGTGATCTGT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FD6950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 w:rsidR="00E74A4B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vdA</w:t>
            </w:r>
            <w:proofErr w:type="spellEnd"/>
            <w:r w:rsidR="00E74A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P</w:t>
            </w:r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vdA-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CCAGTGCCAAGCTTCTGTTGCAGTGTCGATGAGAAGG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FD6950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 w:rsidR="00E74A4B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vdA</w:t>
            </w:r>
            <w:proofErr w:type="spellEnd"/>
            <w:r w:rsidR="00E74A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eletion and </w:t>
            </w:r>
            <w:r w:rsidR="00E74A4B" w:rsidRPr="00E74A4B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CTCGAGGGAGGAGGCCATCCTTGATTAGGGTGCTAGTAGTCGA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F95E1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74A4B">
              <w:rPr>
                <w:rFonts w:ascii="Minion-Bold" w:hAnsi="Minion-Bold" w:hint="eastAsia"/>
                <w:bCs/>
                <w:color w:val="231F20"/>
                <w:sz w:val="20"/>
                <w:szCs w:val="20"/>
              </w:rPr>
              <w:t xml:space="preserve"> </w:t>
            </w:r>
            <w:r w:rsidR="00E74A4B" w:rsidRPr="00E74A4B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  <w:r w:rsidR="00F95E1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</w:t>
            </w:r>
            <w:r w:rsidR="00F95E1E"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AAGCTTGGTCAGGCGCTGGCATCGA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A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4A4B" w:rsidRPr="00E74A4B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overexpress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F9262B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 w:hint="eastAsia"/>
                <w:b w:val="0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acS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CAAGCTTAGGAGGCCATCCGTGCTTAAGAAATTGGGGATC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S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4A4B" w:rsidRPr="00E74A4B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overexpress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gacS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GATCCTCAGGCGTTGATGCGAGCC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g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S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74A4B" w:rsidRPr="00E74A4B">
              <w:rPr>
                <w:rFonts w:ascii="Minion-Bold" w:hAnsi="Minion-Bold"/>
                <w:bCs/>
                <w:color w:val="231F20"/>
                <w:sz w:val="20"/>
                <w:szCs w:val="20"/>
              </w:rPr>
              <w:t>complementation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and overexpress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AATTCCGTGGGTTTCGGGGCCTAG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F9262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</w:t>
            </w:r>
            <w:r w:rsidR="00F9262B"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X</w:t>
            </w:r>
            <w:proofErr w:type="spellEnd"/>
            <w:r w:rsidR="00F9262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GATCCCGGCCCCAGGGCTTTTCCAC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F9262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</w:t>
            </w:r>
            <w:r w:rsidR="00F9262B"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X</w:t>
            </w:r>
            <w:proofErr w:type="spellEnd"/>
            <w:r w:rsidR="00F9262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AATTCCGGTACATGGGCGTCATGTAAGCAT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Y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express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TCTAGAGCAGCAGCGCAGATAAAAAACGC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Y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express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AATTCCGCGGTACGAGCAATCCTGCCG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353FE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Z</w:t>
            </w:r>
            <w:proofErr w:type="spellEnd"/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overexpression</w:t>
            </w:r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F9262B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GATCCCGTCACCTCGCGTTCCCCAA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6B76F2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D6950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r</w:t>
            </w:r>
            <w:r w:rsidR="00E74A4B" w:rsidRPr="00FD695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smZ</w:t>
            </w:r>
            <w:proofErr w:type="spellEnd"/>
            <w:r w:rsidR="00E74A4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353FE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expression</w:t>
            </w:r>
          </w:p>
        </w:tc>
      </w:tr>
      <w:tr w:rsidR="00E353FE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TerF</w:t>
            </w:r>
            <w:proofErr w:type="spellEnd"/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CGGCCGCTCTAGGAGCTCTACAAATAAGGAT</w:t>
            </w: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CCAAA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E353FE" w:rsidP="00F95E1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or</w:t>
            </w:r>
            <w:r w:rsidR="00F95E1E"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="00F95E1E"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pBB-</w:t>
            </w:r>
            <w:r w:rsidR="00F95E1E" w:rsidRPr="00A74C1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TerR</w:t>
            </w:r>
            <w:proofErr w:type="spellEnd"/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GAGAGCGTTCACCGACA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F95E1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pBB</w:t>
            </w:r>
            <w:proofErr w:type="spellEnd"/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D31FA5"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</w:t>
            </w:r>
            <w:proofErr w:type="spellStart"/>
            <w:r w:rsidRPr="00A74C13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E353FE" w:rsidRPr="00E51D54" w:rsidTr="00F926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X-F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74A4B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GGTGAACGCTCTCTA</w:t>
            </w:r>
            <w:r w:rsidR="00E353FE"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GGTTTCGGGGCCTAGG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X-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GAAGATTAAGCCTGTCG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E353FE" w:rsidRPr="00E51D54" w:rsidTr="00F926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22-X-F3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AGGCTTAATCTTCATTCTGCAGAATTGTGAGCGGAT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E353FE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E353FE" w:rsidRPr="00E51D54" w:rsidRDefault="00E353FE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Y-F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E353FE" w:rsidRPr="00E51D54" w:rsidRDefault="00E74A4B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GGTGAACGCTCTCTA</w:t>
            </w:r>
            <w:r w:rsidR="00E353FE"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ACATGGGCGTCATGTAAG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E353FE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Y-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GAAGTAGATTAGCTCTGGATCC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53491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22-Y-F3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AGAGCTAATCTACTTCACCTGCAGAATTGTGAGCGGATAA 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53491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Z-F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E74A4B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GGTGAACGCTCTCTA</w:t>
            </w:r>
            <w:r w:rsidR="00D31FA5"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TACGAGCAATCCTGCCG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D31FA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Lac-Z-R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CTGATATTAGAGAGTTTCCAT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22-Z-F3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TCTCTAATATCAGCCCCTGCAGAATTGTGAGCGGAT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-</w:t>
            </w:r>
            <w:r w:rsidRPr="00F9262B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</w:t>
            </w:r>
            <w:r w:rsidRPr="00F9262B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A74C13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6522R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GTATCGATAAGCTGAAACGTCTTGCTCGAGATCAA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r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onstructing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’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trains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Genotype and relevant characteristics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T66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D31F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chlororaphi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Wild-type, PCN,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pr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475A9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s study</w:t>
            </w:r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HT66-FLUO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5A21A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 </w:t>
            </w:r>
            <w:r w:rsidR="005A21A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henotypic variant of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T66 without PCN bio</w:t>
            </w:r>
            <w:r w:rsidR="005A21A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yn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hesis and high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yoverdines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production, Apr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S17-1(</w:t>
            </w: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λpir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D31F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. coli res- pro mod</w:t>
            </w:r>
            <w:r w:rsidRPr="00E51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+ integrated</w:t>
            </w:r>
            <w:r w:rsidRPr="00E51D54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DA1E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y of RP4, mob+, used for</w:t>
            </w:r>
            <w:r w:rsidR="00DA1EAC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incorporating constructs into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chlororaphis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smids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R1MCS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ac and T7 expression vector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B5k-GFP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acUV5 expression vector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ME6522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VS1-p15A shuttle vector for constructing the transcriptional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usions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-</w:t>
            </w:r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BBR1MCS containing a rrnBT1 terminator from pBbB5k-GFP, a 109bp fragment covering from promoter/operator region of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smX</w:t>
            </w:r>
            <w:proofErr w:type="spellEnd"/>
            <w:r w:rsidR="00E74A4B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ene cluster and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proofErr w:type="spellEnd"/>
            <w:r w:rsidR="00E74A4B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ene from pME6522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BB-</w:t>
            </w:r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BBR1MCS containing a rrnBT1 terminator from pBbB5k-GFP, a 89</w:t>
            </w:r>
            <w:r w:rsidR="00E74A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fragment covering from promoter/operator region of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Y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 cluster and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 from pME6522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31FA5" w:rsidRPr="00E51D54" w:rsidTr="00F9262B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proofErr w:type="spellStart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lastRenderedPageBreak/>
              <w:t>pBB-</w:t>
            </w:r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’-’</w:t>
            </w:r>
            <w:proofErr w:type="spellStart"/>
            <w:r w:rsidRPr="00F839CF">
              <w:rPr>
                <w:rFonts w:ascii="Times New Roman" w:eastAsia="DengXian" w:hAnsi="Times New Roman" w:cs="Times New Roman"/>
                <w:b w:val="0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BBR1MCS containing a rrnBT1 terminator from pBbB5k-GFP, a 301bp fragment covering from promoter/operator region of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sm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 cluster and</w:t>
            </w:r>
            <w:r w:rsidR="00E74A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51D54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lacZ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gene from pME6522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D31FA5" w:rsidRPr="00E51D54" w:rsidTr="00F92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b w:val="0"/>
                <w:color w:val="000000"/>
                <w:kern w:val="0"/>
                <w:sz w:val="20"/>
                <w:szCs w:val="20"/>
              </w:rPr>
              <w:t>pK18mobsacB</w:t>
            </w:r>
          </w:p>
        </w:tc>
        <w:tc>
          <w:tcPr>
            <w:tcW w:w="2880" w:type="pct"/>
            <w:shd w:val="clear" w:color="auto" w:fill="auto"/>
            <w:noWrap/>
            <w:hideMark/>
          </w:tcPr>
          <w:p w:rsidR="00D31FA5" w:rsidRPr="00E51D54" w:rsidRDefault="00D31FA5" w:rsidP="00D31F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oad-host-range gene</w:t>
            </w:r>
            <w:r w:rsidRPr="00E51D5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eplacement vector;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cB</w:t>
            </w:r>
            <w:proofErr w:type="spellEnd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mr</w:t>
            </w:r>
            <w:proofErr w:type="spellEnd"/>
          </w:p>
        </w:tc>
        <w:tc>
          <w:tcPr>
            <w:tcW w:w="1316" w:type="pct"/>
            <w:shd w:val="clear" w:color="auto" w:fill="auto"/>
            <w:noWrap/>
            <w:hideMark/>
          </w:tcPr>
          <w:p w:rsidR="00D31FA5" w:rsidRPr="00E51D54" w:rsidRDefault="00D31FA5" w:rsidP="0071181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51D5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b stock</w:t>
            </w:r>
          </w:p>
        </w:tc>
      </w:tr>
    </w:tbl>
    <w:p w:rsidR="00E51D54" w:rsidRDefault="00E51D54" w:rsidP="0034183D">
      <w:pPr>
        <w:rPr>
          <w:rFonts w:ascii="Times New Roman" w:hAnsi="Times New Roman" w:cs="Times New Roman"/>
          <w:sz w:val="20"/>
          <w:szCs w:val="24"/>
        </w:rPr>
      </w:pPr>
    </w:p>
    <w:p w:rsidR="00225BF4" w:rsidRDefault="00225BF4" w:rsidP="0034183D">
      <w:pPr>
        <w:rPr>
          <w:rFonts w:ascii="Times New Roman" w:hAnsi="Times New Roman" w:cs="Times New Roman"/>
          <w:sz w:val="20"/>
          <w:szCs w:val="24"/>
        </w:rPr>
      </w:pPr>
    </w:p>
    <w:p w:rsidR="0034183D" w:rsidRPr="00F662AE" w:rsidRDefault="0034183D" w:rsidP="00F66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62AE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bookmarkStart w:id="3" w:name="OLE_LINK9"/>
      <w:bookmarkStart w:id="4" w:name="OLE_LINK10"/>
      <w:r w:rsidRPr="00F662AE">
        <w:rPr>
          <w:rFonts w:ascii="Times New Roman" w:hAnsi="Times New Roman" w:cs="Times New Roman"/>
          <w:b/>
          <w:sz w:val="24"/>
          <w:szCs w:val="24"/>
        </w:rPr>
        <w:t xml:space="preserve">Mean transcript abundance and ratio of abundances (Fold change: </w:t>
      </w:r>
      <w:r w:rsidR="007424BF">
        <w:rPr>
          <w:rFonts w:ascii="Times New Roman" w:hAnsi="Times New Roman" w:cs="Times New Roman" w:hint="eastAsia"/>
          <w:b/>
          <w:sz w:val="24"/>
          <w:szCs w:val="24"/>
        </w:rPr>
        <w:t>HT66-FLUO</w:t>
      </w:r>
      <w:r w:rsidRPr="00F662AE">
        <w:rPr>
          <w:rFonts w:ascii="Times New Roman" w:hAnsi="Times New Roman" w:cs="Times New Roman"/>
          <w:b/>
          <w:sz w:val="24"/>
          <w:szCs w:val="24"/>
        </w:rPr>
        <w:t>/</w:t>
      </w:r>
      <w:r w:rsidR="007424BF">
        <w:rPr>
          <w:rFonts w:ascii="Times New Roman" w:hAnsi="Times New Roman" w:cs="Times New Roman" w:hint="eastAsia"/>
          <w:b/>
          <w:sz w:val="24"/>
          <w:szCs w:val="24"/>
        </w:rPr>
        <w:t>HT66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) of the </w:t>
      </w:r>
      <w:proofErr w:type="spellStart"/>
      <w:r w:rsidRPr="00F662AE">
        <w:rPr>
          <w:rFonts w:ascii="Times New Roman" w:hAnsi="Times New Roman" w:cs="Times New Roman"/>
          <w:b/>
          <w:sz w:val="24"/>
          <w:szCs w:val="24"/>
        </w:rPr>
        <w:t>phenazine</w:t>
      </w:r>
      <w:proofErr w:type="spellEnd"/>
      <w:r w:rsidRPr="00F662AE">
        <w:rPr>
          <w:rFonts w:ascii="Times New Roman" w:hAnsi="Times New Roman" w:cs="Times New Roman"/>
          <w:b/>
          <w:sz w:val="24"/>
          <w:szCs w:val="24"/>
        </w:rPr>
        <w:t xml:space="preserve"> genes and related regulating factors in the </w:t>
      </w:r>
      <w:r w:rsidR="005A21AC">
        <w:rPr>
          <w:rFonts w:ascii="Times New Roman" w:hAnsi="Times New Roman" w:cs="Times New Roman"/>
          <w:b/>
          <w:sz w:val="24"/>
          <w:szCs w:val="24"/>
        </w:rPr>
        <w:t>phenotypic variant com</w:t>
      </w:r>
      <w:r w:rsidRPr="00F662AE">
        <w:rPr>
          <w:rFonts w:ascii="Times New Roman" w:hAnsi="Times New Roman" w:cs="Times New Roman"/>
          <w:b/>
          <w:sz w:val="24"/>
          <w:szCs w:val="24"/>
        </w:rPr>
        <w:t>pared to the WT strain (p-value &lt; 0.05)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802"/>
        <w:gridCol w:w="709"/>
        <w:gridCol w:w="2268"/>
        <w:gridCol w:w="1275"/>
        <w:gridCol w:w="1276"/>
        <w:gridCol w:w="1034"/>
      </w:tblGrid>
      <w:tr w:rsidR="00791C3C" w:rsidRPr="00630D40" w:rsidTr="00791C3C">
        <w:trPr>
          <w:trHeight w:val="27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bookmarkEnd w:id="4"/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escriptio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</w:p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T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</w:p>
          <w:p w:rsidR="00530CD9" w:rsidRPr="00120292" w:rsidRDefault="00530CD9" w:rsidP="00120292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12029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66-FLUO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sponse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3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52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3"/>
            <w:bookmarkStart w:id="6" w:name="OLE_LINK14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9720</w:t>
            </w:r>
            <w:bookmarkEnd w:id="5"/>
            <w:bookmarkEnd w:id="6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c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nsor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.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53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e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75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5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3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34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217_RS01150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gma fac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4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04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11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inducing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.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42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1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85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1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m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nslational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01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99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sm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nslational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9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7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1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anscriptional regulat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6.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t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nsor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79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nsor histidine kin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7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fq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chaper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45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.07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o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ducer of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9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.9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79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3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op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inducer of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7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.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16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7.25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8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0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04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1.04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1.40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5.93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8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8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76.83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</w:t>
            </w: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92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8.93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217_RS0112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F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3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7.83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9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2.25</w:t>
            </w:r>
          </w:p>
        </w:tc>
      </w:tr>
      <w:tr w:rsidR="00791C3C" w:rsidRPr="00630D40" w:rsidTr="00791C3C">
        <w:trPr>
          <w:trHeight w:val="27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29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z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enaz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2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CD9" w:rsidRPr="00630D40" w:rsidRDefault="00530CD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2.15</w:t>
            </w:r>
          </w:p>
        </w:tc>
      </w:tr>
    </w:tbl>
    <w:p w:rsidR="0034183D" w:rsidRDefault="0034183D" w:rsidP="0034183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225BF4" w:rsidRPr="00630D40" w:rsidRDefault="00225BF4" w:rsidP="0034183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D132CF" w:rsidRPr="00F662AE" w:rsidRDefault="0034183D" w:rsidP="00F662A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662AE">
        <w:rPr>
          <w:rFonts w:ascii="Times New Roman" w:hAnsi="Times New Roman" w:cs="Times New Roman"/>
          <w:b/>
          <w:sz w:val="24"/>
          <w:szCs w:val="24"/>
        </w:rPr>
        <w:t xml:space="preserve">Table S3 Mean transcript abundance and ratio of abundances (Fold change </w:t>
      </w:r>
      <w:r w:rsidR="00E716CC">
        <w:rPr>
          <w:rFonts w:ascii="Times New Roman" w:hAnsi="Times New Roman" w:cs="Times New Roman" w:hint="eastAsia"/>
          <w:b/>
          <w:sz w:val="24"/>
          <w:szCs w:val="24"/>
        </w:rPr>
        <w:t>HT66-FLUO</w:t>
      </w:r>
      <w:r w:rsidR="00E716CC" w:rsidRPr="00F662AE">
        <w:rPr>
          <w:rFonts w:ascii="Times New Roman" w:hAnsi="Times New Roman" w:cs="Times New Roman"/>
          <w:b/>
          <w:sz w:val="24"/>
          <w:szCs w:val="24"/>
        </w:rPr>
        <w:t>/</w:t>
      </w:r>
      <w:r w:rsidR="00E716CC">
        <w:rPr>
          <w:rFonts w:ascii="Times New Roman" w:hAnsi="Times New Roman" w:cs="Times New Roman" w:hint="eastAsia"/>
          <w:b/>
          <w:sz w:val="24"/>
          <w:szCs w:val="24"/>
        </w:rPr>
        <w:t>HT66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) of the genes involve in </w:t>
      </w:r>
      <w:proofErr w:type="spellStart"/>
      <w:r w:rsidRPr="00F662AE">
        <w:rPr>
          <w:rFonts w:ascii="Times New Roman" w:hAnsi="Times New Roman" w:cs="Times New Roman"/>
          <w:b/>
          <w:sz w:val="24"/>
          <w:szCs w:val="24"/>
        </w:rPr>
        <w:t>siderophore</w:t>
      </w:r>
      <w:proofErr w:type="spellEnd"/>
      <w:r w:rsidRPr="00F662AE">
        <w:rPr>
          <w:rFonts w:ascii="Times New Roman" w:hAnsi="Times New Roman" w:cs="Times New Roman"/>
          <w:b/>
          <w:sz w:val="24"/>
          <w:szCs w:val="24"/>
        </w:rPr>
        <w:t xml:space="preserve"> in the </w:t>
      </w:r>
      <w:r w:rsidR="005A21AC">
        <w:rPr>
          <w:rFonts w:ascii="Times New Roman" w:hAnsi="Times New Roman" w:cs="Times New Roman"/>
          <w:b/>
          <w:sz w:val="24"/>
          <w:szCs w:val="24"/>
        </w:rPr>
        <w:t>phenotypic variant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 compared to the WT strain (p-value &lt; 0.05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2801"/>
        <w:gridCol w:w="1134"/>
        <w:gridCol w:w="993"/>
        <w:gridCol w:w="968"/>
      </w:tblGrid>
      <w:tr w:rsidR="00D132CF" w:rsidRPr="00630D40" w:rsidTr="00E716CC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escrip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RPKM HT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  <w:r w:rsidR="00120292"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12029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66-FLUO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D132CF" w:rsidRPr="00630D40" w:rsidTr="00E716CC">
        <w:trPr>
          <w:trHeight w:val="27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overdine</w:t>
            </w:r>
            <w:proofErr w:type="spellEnd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rnithine monooxy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15.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R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olys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ecretion protein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42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T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crolide ABC transporter ATP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P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D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4.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M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overd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1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O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overd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sponsive ser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0.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F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(5)-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droxyornithinetransform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3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3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E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yclic peptide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1.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58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D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overd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idechain non-ribosomal peptid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9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8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L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id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5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03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8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S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polymerase sigma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1.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8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Y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overd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4.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29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H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eptid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3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8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J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overd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idechain non-ribosomal peptid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9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8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76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vdQ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yl-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moser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lacton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yl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2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</w:tr>
      <w:tr w:rsidR="00D132CF" w:rsidRPr="00630D40" w:rsidTr="00E716CC">
        <w:trPr>
          <w:trHeight w:val="27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S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polymerase sigma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8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ugar ABC transporter substrate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6.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</w:tr>
      <w:tr w:rsidR="00D132CF" w:rsidRPr="00630D40" w:rsidTr="00E716CC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B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dependent ferric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ceptor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82.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.9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F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</w:t>
            </w: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3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00.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8.5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217_RS0126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D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57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.07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E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25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9.6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hc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mease of the major facilitator superfami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0.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45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ncharacterized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S biosynthes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67.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.86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B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s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6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.9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s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s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99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.10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rA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60.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.9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rB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5.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57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rC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0.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13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brD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BC transpor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7.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68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1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characterized Fe-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3.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55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6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hromobact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biosynthesis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3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45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em</w:t>
            </w:r>
            <w:proofErr w:type="spellEnd"/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quisi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F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outer membrane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s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4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63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E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olysi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9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D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id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1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AP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quisi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s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89.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1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R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gand-gated chan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6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S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derophor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interact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sI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NA polymerase sigma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7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uR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nB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-dependent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utermembranehem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ceptor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5.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mO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oxygen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3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2.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uW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ipoprotein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02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9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uV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in importer ATP-binding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.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uU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in ABC transporter perm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</w:tr>
      <w:tr w:rsidR="00D132CF" w:rsidRPr="00630D40" w:rsidTr="00E716CC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9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uT</w:t>
            </w:r>
            <w:proofErr w:type="spellEnd"/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in ABC transporter periplasmic hemin-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5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.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32CF" w:rsidRPr="00630D40" w:rsidRDefault="00D132CF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</w:tr>
    </w:tbl>
    <w:p w:rsidR="00EB6BFE" w:rsidRPr="00630D40" w:rsidRDefault="00EB6BFE" w:rsidP="00EB6BFE">
      <w:pPr>
        <w:rPr>
          <w:rFonts w:ascii="Times New Roman" w:hAnsi="Times New Roman" w:cs="Times New Roman"/>
        </w:rPr>
      </w:pPr>
    </w:p>
    <w:p w:rsidR="0034183D" w:rsidRPr="00630D40" w:rsidRDefault="0034183D" w:rsidP="00EB6BFE">
      <w:pPr>
        <w:rPr>
          <w:rFonts w:ascii="Times New Roman" w:hAnsi="Times New Roman" w:cs="Times New Roman"/>
        </w:rPr>
      </w:pPr>
    </w:p>
    <w:p w:rsidR="0034183D" w:rsidRPr="00630D40" w:rsidRDefault="0034183D" w:rsidP="00EB6BFE">
      <w:pPr>
        <w:rPr>
          <w:rFonts w:ascii="Times New Roman" w:hAnsi="Times New Roman" w:cs="Times New Roman"/>
        </w:rPr>
      </w:pPr>
    </w:p>
    <w:p w:rsidR="0034183D" w:rsidRPr="00F662AE" w:rsidRDefault="0034183D" w:rsidP="00F66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7" w:name="OLE_LINK11"/>
      <w:bookmarkStart w:id="8" w:name="OLE_LINK12"/>
      <w:r w:rsidRPr="00F662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353FE" w:rsidRPr="00F662AE">
        <w:rPr>
          <w:rFonts w:ascii="Times New Roman" w:hAnsi="Times New Roman" w:cs="Times New Roman"/>
          <w:b/>
          <w:sz w:val="24"/>
          <w:szCs w:val="24"/>
        </w:rPr>
        <w:t>S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4 Mean transcript abundance and ratio of abundances (Fold change </w:t>
      </w:r>
      <w:r w:rsidR="00E716CC">
        <w:rPr>
          <w:rFonts w:ascii="Times New Roman" w:hAnsi="Times New Roman" w:cs="Times New Roman" w:hint="eastAsia"/>
          <w:b/>
          <w:sz w:val="24"/>
          <w:szCs w:val="24"/>
        </w:rPr>
        <w:t>HT66-FLUO</w:t>
      </w:r>
      <w:r w:rsidR="00E716CC" w:rsidRPr="00F662AE">
        <w:rPr>
          <w:rFonts w:ascii="Times New Roman" w:hAnsi="Times New Roman" w:cs="Times New Roman"/>
          <w:b/>
          <w:sz w:val="24"/>
          <w:szCs w:val="24"/>
        </w:rPr>
        <w:t>/</w:t>
      </w:r>
      <w:r w:rsidR="00E716CC">
        <w:rPr>
          <w:rFonts w:ascii="Times New Roman" w:hAnsi="Times New Roman" w:cs="Times New Roman" w:hint="eastAsia"/>
          <w:b/>
          <w:sz w:val="24"/>
          <w:szCs w:val="24"/>
        </w:rPr>
        <w:t>HT66</w:t>
      </w:r>
      <w:r w:rsidRPr="00F662AE">
        <w:rPr>
          <w:rFonts w:ascii="Times New Roman" w:hAnsi="Times New Roman" w:cs="Times New Roman"/>
          <w:b/>
          <w:sz w:val="24"/>
          <w:szCs w:val="24"/>
        </w:rPr>
        <w:t>) of the genes involve in secretion system</w:t>
      </w:r>
      <w:r w:rsidR="00E716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5A21AC">
        <w:rPr>
          <w:rFonts w:ascii="Times New Roman" w:hAnsi="Times New Roman" w:cs="Times New Roman"/>
          <w:b/>
          <w:sz w:val="24"/>
          <w:szCs w:val="24"/>
        </w:rPr>
        <w:t xml:space="preserve">phenotypic variant </w:t>
      </w:r>
      <w:r w:rsidRPr="00F662AE">
        <w:rPr>
          <w:rFonts w:ascii="Times New Roman" w:hAnsi="Times New Roman" w:cs="Times New Roman"/>
          <w:b/>
          <w:sz w:val="24"/>
          <w:szCs w:val="24"/>
        </w:rPr>
        <w:t>compared to the WT strain (</w:t>
      </w:r>
      <w:r w:rsidRPr="00F662AE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 value &lt; 0.05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2126"/>
        <w:gridCol w:w="1276"/>
        <w:gridCol w:w="1276"/>
        <w:gridCol w:w="1076"/>
      </w:tblGrid>
      <w:tr w:rsidR="00F43E3C" w:rsidRPr="00630D40" w:rsidTr="00E46049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7"/>
          <w:bookmarkEnd w:id="8"/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escrip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120292" w:rsidRDefault="00062AFB" w:rsidP="0012029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  <w:r w:rsidR="0012029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T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  <w:r w:rsidR="00120292"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12029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66-FLUO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F43E3C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1-T6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3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9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-oxoacyl-ACP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3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4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8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.3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gr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VI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.0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pV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ase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05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s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93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G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8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7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8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5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4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8.2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7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3.78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vpB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family 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99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9.53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.1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VI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8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4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h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gnal peptid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9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83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.9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sJ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1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tU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3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1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cm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VI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cm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11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VI secretion system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mp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.15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p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p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3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4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k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ne/threonine protein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1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q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0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q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.6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qR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1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qQ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5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.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0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2-T6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s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4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217_RS0117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2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5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41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H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pV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ase A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7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f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s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family transcriptional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h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gnal peptid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4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iJ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tU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2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cmF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VI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as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2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tein phospha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k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ne/threonine protein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4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c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system secret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.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5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43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grG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system secreted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3-T6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1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gr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V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E4604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062AFB"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xc-T2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7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7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.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7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O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.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7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Z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.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2.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X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.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6.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8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7.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0.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U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xcW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e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2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9.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e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7.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 w:rsidR="00F43E3C" w:rsidRPr="00630D40" w:rsidTr="00E46049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80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re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pro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8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4.6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2AFB" w:rsidRPr="00630D40" w:rsidRDefault="00062AFB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</w:tbl>
    <w:p w:rsidR="0087319A" w:rsidRPr="00630D40" w:rsidRDefault="0087319A" w:rsidP="00EB6BFE">
      <w:pPr>
        <w:rPr>
          <w:rFonts w:ascii="Times New Roman" w:hAnsi="Times New Roman" w:cs="Times New Roman"/>
        </w:rPr>
      </w:pPr>
    </w:p>
    <w:p w:rsidR="00D132CF" w:rsidRPr="00630D40" w:rsidRDefault="00D132CF" w:rsidP="00EB6BFE">
      <w:pPr>
        <w:rPr>
          <w:rFonts w:ascii="Times New Roman" w:hAnsi="Times New Roman" w:cs="Times New Roman"/>
        </w:rPr>
      </w:pPr>
    </w:p>
    <w:p w:rsidR="008E6A79" w:rsidRPr="00630D40" w:rsidRDefault="008E6A79" w:rsidP="00EB6BFE">
      <w:pPr>
        <w:rPr>
          <w:rFonts w:ascii="Times New Roman" w:hAnsi="Times New Roman" w:cs="Times New Roman"/>
        </w:rPr>
      </w:pPr>
    </w:p>
    <w:p w:rsidR="008E6A79" w:rsidRPr="00630D40" w:rsidRDefault="008E6A79" w:rsidP="00EB6BFE">
      <w:pPr>
        <w:rPr>
          <w:rFonts w:ascii="Times New Roman" w:hAnsi="Times New Roman" w:cs="Times New Roman"/>
        </w:rPr>
      </w:pPr>
    </w:p>
    <w:p w:rsidR="00721108" w:rsidRDefault="00721108" w:rsidP="00F662AE">
      <w:pPr>
        <w:spacing w:line="360" w:lineRule="auto"/>
        <w:rPr>
          <w:ins w:id="9" w:author="Bilal" w:date="2017-12-11T14:47:00Z"/>
          <w:rFonts w:ascii="Times New Roman" w:hAnsi="Times New Roman" w:cs="Times New Roman"/>
          <w:b/>
          <w:sz w:val="24"/>
          <w:szCs w:val="24"/>
        </w:rPr>
      </w:pPr>
    </w:p>
    <w:p w:rsidR="0034183D" w:rsidRPr="00F662AE" w:rsidRDefault="0034183D" w:rsidP="00F66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62A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 Mean transcript abundance and ratio of abundances (Fold change </w:t>
      </w:r>
      <w:r w:rsidR="00FA5733">
        <w:rPr>
          <w:rFonts w:ascii="Times New Roman" w:hAnsi="Times New Roman" w:cs="Times New Roman" w:hint="eastAsia"/>
          <w:b/>
          <w:sz w:val="24"/>
          <w:szCs w:val="24"/>
        </w:rPr>
        <w:t>HT66-FLUO</w:t>
      </w:r>
      <w:r w:rsidR="00FA5733" w:rsidRPr="00F662AE">
        <w:rPr>
          <w:rFonts w:ascii="Times New Roman" w:hAnsi="Times New Roman" w:cs="Times New Roman"/>
          <w:b/>
          <w:sz w:val="24"/>
          <w:szCs w:val="24"/>
        </w:rPr>
        <w:t>/</w:t>
      </w:r>
      <w:r w:rsidR="00FA5733">
        <w:rPr>
          <w:rFonts w:ascii="Times New Roman" w:hAnsi="Times New Roman" w:cs="Times New Roman" w:hint="eastAsia"/>
          <w:b/>
          <w:sz w:val="24"/>
          <w:szCs w:val="24"/>
        </w:rPr>
        <w:t>HT66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) of the genes involve in Nitrogen metabolism </w:t>
      </w:r>
      <w:r w:rsidR="005A21AC">
        <w:rPr>
          <w:rFonts w:ascii="Times New Roman" w:hAnsi="Times New Roman" w:cs="Times New Roman"/>
          <w:b/>
          <w:sz w:val="24"/>
          <w:szCs w:val="24"/>
        </w:rPr>
        <w:t>and phosphate metabolism of the phenotypic variant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 compared to the WT strain (p value &lt; 0.05)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2518"/>
        <w:gridCol w:w="1276"/>
        <w:gridCol w:w="1275"/>
        <w:gridCol w:w="34"/>
        <w:gridCol w:w="851"/>
      </w:tblGrid>
      <w:tr w:rsidR="008E6A79" w:rsidRPr="00630D40" w:rsidTr="00FA5733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tein descrip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RPKM HT6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  <w:r w:rsidR="00120292"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120292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66-FLUO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8E6A79" w:rsidRPr="00630D40" w:rsidTr="00FA5733">
        <w:trPr>
          <w:trHeight w:val="270"/>
        </w:trPr>
        <w:tc>
          <w:tcPr>
            <w:tcW w:w="49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trate uptake and metabolism(Nitrogen metabolis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2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as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ite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.48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2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irD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ite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.90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2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as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ate reduct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5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tr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ate transpor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.12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7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lnK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ogen regulatory protein P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2.0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45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5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7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amt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monia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8.0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3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.19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t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nched-chain amino acid ABC transporter substrate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.6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6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3.19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t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9.18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tC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ino acid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.18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tD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 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.7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tE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 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08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9.57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D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1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3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5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se subunit gam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.9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95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t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8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8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tt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etyltransf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5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52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se subunit 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4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02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C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ase subunit 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.0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70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E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.5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3.86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F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33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.39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.5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64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7.23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2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J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up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.7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6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.6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2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ureG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ylglucosamin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2-epimer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.6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3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ln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glutamine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0.7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385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3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tr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stem,nitroge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gulation sensor histidine kin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7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02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.84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3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ntrC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stem,nitrogen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gulation response regulat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8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86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.96</w:t>
            </w:r>
          </w:p>
        </w:tc>
      </w:tr>
      <w:tr w:rsidR="008E6A79" w:rsidRPr="00630D40" w:rsidTr="00FA5733">
        <w:trPr>
          <w:trHeight w:val="27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osphate transport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stS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ate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871.5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06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7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217_RS0117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stC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ate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3.2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8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stA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ate ABC transporter perm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0.8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37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st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osphate ABC transporter ATP-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2.3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.21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hosphate transport system regulatory protei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7.8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8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.55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wo-component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ystem,phosphate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regulon sensor histidine kinas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9.7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65</w:t>
            </w:r>
          </w:p>
        </w:tc>
      </w:tr>
      <w:tr w:rsidR="008E6A79" w:rsidRPr="00630D40" w:rsidTr="00FA5733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72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wo-component system, phosphate regulon response regulat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6.7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A79" w:rsidRPr="00630D40" w:rsidRDefault="008E6A79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5.14</w:t>
            </w:r>
          </w:p>
        </w:tc>
      </w:tr>
    </w:tbl>
    <w:p w:rsidR="008E6A79" w:rsidRPr="00630D40" w:rsidRDefault="008E6A79" w:rsidP="008E6A79">
      <w:pPr>
        <w:rPr>
          <w:rFonts w:ascii="Times New Roman" w:hAnsi="Times New Roman" w:cs="Times New Roman"/>
        </w:rPr>
      </w:pPr>
    </w:p>
    <w:p w:rsidR="0034183D" w:rsidRPr="00630D40" w:rsidRDefault="0034183D" w:rsidP="0034183D">
      <w:pPr>
        <w:rPr>
          <w:rFonts w:ascii="Times New Roman" w:hAnsi="Times New Roman" w:cs="Times New Roman"/>
          <w:sz w:val="20"/>
          <w:szCs w:val="20"/>
        </w:rPr>
      </w:pPr>
    </w:p>
    <w:p w:rsidR="00506622" w:rsidRPr="00630D40" w:rsidRDefault="00506622" w:rsidP="0034183D">
      <w:pPr>
        <w:rPr>
          <w:rFonts w:ascii="Times New Roman" w:hAnsi="Times New Roman" w:cs="Times New Roman"/>
          <w:sz w:val="20"/>
          <w:szCs w:val="20"/>
        </w:rPr>
      </w:pPr>
    </w:p>
    <w:p w:rsidR="00506622" w:rsidRDefault="00506622" w:rsidP="0034183D">
      <w:pPr>
        <w:rPr>
          <w:rFonts w:ascii="Times New Roman" w:hAnsi="Times New Roman" w:cs="Times New Roman"/>
          <w:sz w:val="20"/>
          <w:szCs w:val="20"/>
        </w:rPr>
      </w:pPr>
    </w:p>
    <w:p w:rsidR="00F662AE" w:rsidRPr="00630D40" w:rsidRDefault="00F662AE" w:rsidP="0034183D">
      <w:pPr>
        <w:rPr>
          <w:rFonts w:ascii="Times New Roman" w:hAnsi="Times New Roman" w:cs="Times New Roman"/>
          <w:sz w:val="20"/>
          <w:szCs w:val="20"/>
        </w:rPr>
      </w:pPr>
    </w:p>
    <w:p w:rsidR="0034183D" w:rsidRPr="00F662AE" w:rsidRDefault="0034183D" w:rsidP="00F66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662AE">
        <w:rPr>
          <w:rFonts w:ascii="Times New Roman" w:hAnsi="Times New Roman" w:cs="Times New Roman"/>
          <w:b/>
          <w:sz w:val="24"/>
          <w:szCs w:val="24"/>
        </w:rPr>
        <w:t xml:space="preserve">Table S6 Mean transcript abundance and ratio of abundances (Fold change </w:t>
      </w:r>
      <w:r w:rsidR="009C62A5">
        <w:rPr>
          <w:rFonts w:ascii="Times New Roman" w:hAnsi="Times New Roman" w:cs="Times New Roman" w:hint="eastAsia"/>
          <w:b/>
          <w:sz w:val="24"/>
          <w:szCs w:val="24"/>
        </w:rPr>
        <w:t>HT66-FLUO</w:t>
      </w:r>
      <w:r w:rsidR="009C62A5" w:rsidRPr="00F662AE">
        <w:rPr>
          <w:rFonts w:ascii="Times New Roman" w:hAnsi="Times New Roman" w:cs="Times New Roman"/>
          <w:b/>
          <w:sz w:val="24"/>
          <w:szCs w:val="24"/>
        </w:rPr>
        <w:t>/</w:t>
      </w:r>
      <w:r w:rsidR="009C62A5">
        <w:rPr>
          <w:rFonts w:ascii="Times New Roman" w:hAnsi="Times New Roman" w:cs="Times New Roman" w:hint="eastAsia"/>
          <w:b/>
          <w:sz w:val="24"/>
          <w:szCs w:val="24"/>
        </w:rPr>
        <w:t>HT66</w:t>
      </w:r>
      <w:r w:rsidRPr="00F662AE">
        <w:rPr>
          <w:rFonts w:ascii="Times New Roman" w:hAnsi="Times New Roman" w:cs="Times New Roman"/>
          <w:b/>
          <w:sz w:val="24"/>
          <w:szCs w:val="24"/>
        </w:rPr>
        <w:t>) of the genes involve in f</w:t>
      </w:r>
      <w:r w:rsidR="005A21AC">
        <w:rPr>
          <w:rFonts w:ascii="Times New Roman" w:hAnsi="Times New Roman" w:cs="Times New Roman"/>
          <w:b/>
          <w:sz w:val="24"/>
          <w:szCs w:val="24"/>
        </w:rPr>
        <w:t>lagellar and pilus genes of the</w:t>
      </w:r>
      <w:r w:rsidR="005A21AC" w:rsidRPr="005A21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21AC">
        <w:rPr>
          <w:rFonts w:ascii="Times New Roman" w:hAnsi="Times New Roman" w:cs="Times New Roman"/>
          <w:b/>
          <w:sz w:val="24"/>
          <w:szCs w:val="24"/>
        </w:rPr>
        <w:t>phenotypic variant</w:t>
      </w:r>
      <w:r w:rsidRPr="00F662AE">
        <w:rPr>
          <w:rFonts w:ascii="Times New Roman" w:hAnsi="Times New Roman" w:cs="Times New Roman"/>
          <w:b/>
          <w:sz w:val="24"/>
          <w:szCs w:val="24"/>
        </w:rPr>
        <w:t xml:space="preserve"> compared to the WT strain (p value &lt; 0.05)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691"/>
        <w:gridCol w:w="719"/>
        <w:gridCol w:w="2552"/>
        <w:gridCol w:w="1100"/>
        <w:gridCol w:w="1276"/>
        <w:gridCol w:w="141"/>
        <w:gridCol w:w="1168"/>
      </w:tblGrid>
      <w:tr w:rsidR="007169A6" w:rsidRPr="00630D40" w:rsidTr="001B1665">
        <w:trPr>
          <w:trHeight w:val="270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RPKM HT6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an RPKM </w:t>
            </w:r>
            <w:r w:rsidR="001B1665"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="001B1665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66-FLUO</w:t>
            </w:r>
          </w:p>
        </w:tc>
        <w:tc>
          <w:tcPr>
            <w:tcW w:w="1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7169A6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 w:rsidR="007169A6" w:rsidRPr="00630D40" w:rsidTr="001B1665">
        <w:trPr>
          <w:trHeight w:val="31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lagellar gen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0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lagellar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i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4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0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 synth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.0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.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0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iJ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gellar biogenes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.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71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lagellar biosynthesis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h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0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</w:tr>
      <w:tr w:rsidR="007169A6" w:rsidRPr="00630D40" w:rsidTr="001B1665">
        <w:trPr>
          <w:trHeight w:val="31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li gen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652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Z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Z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7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00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4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.8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p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us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.1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0.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pa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a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.3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7.6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dZ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us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6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6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33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d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6.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64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d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system protein 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.6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.45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d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ype II secretion system protein 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4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8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d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d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7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1.7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061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pB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.1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7.77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paF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a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.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20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hemotaxis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eY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9.2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12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.8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62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d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8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.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27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us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.5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4.30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pa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pa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4.0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9.65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Pase AA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.2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0.95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7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0.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0.95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7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8.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5.71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1078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ilus assembly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6.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0.4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65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15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lecular chaper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.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96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43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IV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.3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4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8.73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43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.9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23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243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ype IV secretion protein </w:t>
            </w: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.8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3.31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lus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.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.1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2.41</w:t>
            </w:r>
          </w:p>
        </w:tc>
      </w:tr>
      <w:tr w:rsidR="007169A6" w:rsidRPr="00630D40" w:rsidTr="001B1665">
        <w:trPr>
          <w:trHeight w:val="270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217_RS013259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6.4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.6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69A6" w:rsidRPr="00630D40" w:rsidRDefault="007169A6" w:rsidP="00C018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30D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13.63</w:t>
            </w:r>
          </w:p>
        </w:tc>
      </w:tr>
    </w:tbl>
    <w:p w:rsidR="008E6A79" w:rsidRDefault="008E6A79" w:rsidP="008E6A79">
      <w:pPr>
        <w:rPr>
          <w:rFonts w:ascii="Times New Roman" w:hAnsi="Times New Roman" w:cs="Times New Roman"/>
        </w:rPr>
      </w:pPr>
    </w:p>
    <w:p w:rsidR="00765C28" w:rsidRDefault="00765C28" w:rsidP="008E6A79">
      <w:pPr>
        <w:rPr>
          <w:rFonts w:ascii="Times New Roman" w:hAnsi="Times New Roman" w:cs="Times New Roman"/>
        </w:rPr>
      </w:pPr>
    </w:p>
    <w:p w:rsidR="00765C28" w:rsidRPr="00630D40" w:rsidRDefault="00765C28" w:rsidP="008E6A79">
      <w:pPr>
        <w:rPr>
          <w:rFonts w:ascii="Times New Roman" w:hAnsi="Times New Roman" w:cs="Times New Roman"/>
        </w:rPr>
      </w:pPr>
    </w:p>
    <w:p w:rsidR="00765C28" w:rsidRDefault="00765C28" w:rsidP="00903781">
      <w:pPr>
        <w:rPr>
          <w:rFonts w:ascii="Times New Roman" w:hAnsi="Times New Roman" w:cs="Times New Roman"/>
        </w:rPr>
      </w:pPr>
    </w:p>
    <w:p w:rsidR="00711811" w:rsidRPr="00630D40" w:rsidRDefault="00711811" w:rsidP="00903781">
      <w:pPr>
        <w:rPr>
          <w:rFonts w:ascii="Times New Roman" w:hAnsi="Times New Roman" w:cs="Times New Roman"/>
        </w:rPr>
      </w:pPr>
    </w:p>
    <w:p w:rsidR="00630D40" w:rsidRPr="00630D40" w:rsidRDefault="00630D40" w:rsidP="00630D40">
      <w:pPr>
        <w:rPr>
          <w:rFonts w:ascii="Times New Roman" w:hAnsi="Times New Roman" w:cs="Times New Roman"/>
        </w:rPr>
      </w:pPr>
    </w:p>
    <w:p w:rsidR="00B15868" w:rsidRPr="005A21AC" w:rsidRDefault="00B15868" w:rsidP="00B15868">
      <w:pPr>
        <w:rPr>
          <w:rFonts w:ascii="Times New Roman" w:hAnsi="Times New Roman" w:cs="Times New Roman"/>
          <w:b/>
          <w:sz w:val="24"/>
          <w:szCs w:val="24"/>
        </w:rPr>
      </w:pPr>
      <w:r w:rsidRPr="005A21AC">
        <w:rPr>
          <w:rFonts w:ascii="Times New Roman" w:hAnsi="Times New Roman" w:cs="Times New Roman"/>
          <w:b/>
          <w:sz w:val="24"/>
          <w:szCs w:val="24"/>
        </w:rPr>
        <w:t>Table S</w:t>
      </w:r>
      <w:r w:rsidR="00723ABE">
        <w:rPr>
          <w:rFonts w:ascii="Times New Roman" w:hAnsi="Times New Roman" w:cs="Times New Roman"/>
          <w:b/>
          <w:sz w:val="24"/>
          <w:szCs w:val="24"/>
        </w:rPr>
        <w:t>7</w:t>
      </w:r>
      <w:r w:rsidRPr="005A21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A21AC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Pr="005A21AC">
        <w:rPr>
          <w:rFonts w:ascii="Times New Roman" w:hAnsi="Times New Roman" w:cs="Times New Roman" w:hint="eastAsia"/>
          <w:b/>
          <w:sz w:val="24"/>
          <w:szCs w:val="24"/>
        </w:rPr>
        <w:t>SNP</w:t>
      </w:r>
      <w:r w:rsidRPr="005A21AC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5A21AC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5A21AC">
        <w:rPr>
          <w:rFonts w:ascii="Times New Roman" w:hAnsi="Times New Roman" w:cs="Times New Roman"/>
          <w:b/>
          <w:i/>
          <w:sz w:val="24"/>
          <w:szCs w:val="24"/>
        </w:rPr>
        <w:t>chlororaphis</w:t>
      </w:r>
      <w:proofErr w:type="spellEnd"/>
      <w:r w:rsidRPr="005A21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1AC">
        <w:rPr>
          <w:rFonts w:ascii="Times New Roman" w:hAnsi="Times New Roman" w:cs="Times New Roman" w:hint="eastAsia"/>
          <w:b/>
          <w:sz w:val="24"/>
          <w:szCs w:val="24"/>
        </w:rPr>
        <w:t xml:space="preserve">HT66-FLUO in </w:t>
      </w:r>
      <w:r w:rsidR="00857BE4" w:rsidRPr="005A21AC">
        <w:rPr>
          <w:rFonts w:ascii="Times New Roman" w:hAnsi="Times New Roman" w:cs="Times New Roman"/>
          <w:b/>
          <w:sz w:val="24"/>
          <w:szCs w:val="24"/>
        </w:rPr>
        <w:t>w</w:t>
      </w:r>
      <w:r w:rsidRPr="005A21AC">
        <w:rPr>
          <w:rFonts w:ascii="Times New Roman" w:hAnsi="Times New Roman" w:cs="Times New Roman"/>
          <w:b/>
          <w:sz w:val="24"/>
          <w:szCs w:val="24"/>
        </w:rPr>
        <w:t>hole genome resequencing</w:t>
      </w:r>
    </w:p>
    <w:tbl>
      <w:tblPr>
        <w:tblW w:w="8886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57"/>
        <w:gridCol w:w="1418"/>
        <w:gridCol w:w="1134"/>
        <w:gridCol w:w="992"/>
        <w:gridCol w:w="1417"/>
        <w:gridCol w:w="1190"/>
        <w:gridCol w:w="878"/>
      </w:tblGrid>
      <w:tr w:rsidR="005A21AC" w:rsidRPr="005A21AC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ref   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_base</w:t>
            </w:r>
            <w:proofErr w:type="spellEnd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-&gt;</w:t>
            </w:r>
          </w:p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mple_bas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_aa</w:t>
            </w:r>
            <w:proofErr w:type="spellEnd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&lt;-&gt;</w:t>
            </w:r>
          </w:p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ample_a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mutate_</w:t>
            </w:r>
          </w:p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f_gene_ID</w:t>
            </w:r>
            <w:proofErr w:type="spellEnd"/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5A21AC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Locus Tag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:rsidR="00B15868" w:rsidRPr="005A21AC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0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0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0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0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121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&lt;-&gt;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12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&lt;-&gt;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&lt;-&gt;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153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&lt;-&gt;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&lt;-&gt;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&lt;-&gt;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&lt;-&gt;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182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ntig000011_111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&lt;-&gt;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&lt;-&gt;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&lt;-&gt;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&lt;-&gt;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245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&lt;-&gt;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1_1124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Q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1_11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&lt;-&gt;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7322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287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18_9858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&lt;-&gt;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9997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778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18_98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&lt;-&gt;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19997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07785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ontig000049_44180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&lt;-&gt;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30871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31460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49_44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&lt;-&gt;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30871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31460</w:t>
            </w:r>
          </w:p>
        </w:tc>
      </w:tr>
      <w:tr w:rsidR="00B15868" w:rsidRPr="00EB55F6" w:rsidTr="002A2C8F">
        <w:trPr>
          <w:trHeight w:val="300"/>
        </w:trPr>
        <w:tc>
          <w:tcPr>
            <w:tcW w:w="185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g000049_441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&lt;-&gt;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&lt;-&gt;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sy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S5930871</w:t>
            </w:r>
          </w:p>
        </w:tc>
        <w:tc>
          <w:tcPr>
            <w:tcW w:w="2068" w:type="dxa"/>
            <w:gridSpan w:val="2"/>
            <w:shd w:val="clear" w:color="auto" w:fill="auto"/>
            <w:noWrap/>
            <w:vAlign w:val="center"/>
            <w:hideMark/>
          </w:tcPr>
          <w:p w:rsidR="00B15868" w:rsidRPr="00EB55F6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217_RS0131460</w:t>
            </w:r>
          </w:p>
        </w:tc>
      </w:tr>
    </w:tbl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  <w:bookmarkStart w:id="10" w:name="_GoBack"/>
      <w:bookmarkEnd w:id="10"/>
    </w:p>
    <w:p w:rsidR="00B15868" w:rsidRDefault="00B15868" w:rsidP="00B15868">
      <w:pPr>
        <w:ind w:firstLineChars="50" w:firstLine="120"/>
        <w:rPr>
          <w:rFonts w:ascii="Times New Roman" w:hAnsi="Times New Roman" w:cs="Times New Roman"/>
          <w:b/>
          <w:sz w:val="24"/>
          <w:szCs w:val="24"/>
        </w:rPr>
      </w:pPr>
    </w:p>
    <w:p w:rsidR="00B15868" w:rsidRPr="005A21AC" w:rsidRDefault="00B15868" w:rsidP="00B15868">
      <w:pPr>
        <w:ind w:firstLineChars="50" w:firstLine="120"/>
        <w:rPr>
          <w:rFonts w:ascii="Times New Roman" w:hAnsi="Times New Roman" w:cs="Times New Roman"/>
          <w:sz w:val="18"/>
          <w:szCs w:val="18"/>
        </w:rPr>
      </w:pPr>
      <w:r w:rsidRPr="005A21AC">
        <w:rPr>
          <w:rFonts w:ascii="Times New Roman" w:hAnsi="Times New Roman" w:cs="Times New Roman"/>
          <w:b/>
          <w:sz w:val="24"/>
          <w:szCs w:val="24"/>
        </w:rPr>
        <w:t>Table S</w:t>
      </w:r>
      <w:r w:rsidR="00723ABE">
        <w:rPr>
          <w:rFonts w:ascii="Times New Roman" w:hAnsi="Times New Roman" w:cs="Times New Roman"/>
          <w:b/>
          <w:sz w:val="24"/>
          <w:szCs w:val="24"/>
        </w:rPr>
        <w:t>8</w:t>
      </w:r>
      <w:r w:rsidRPr="005A21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A21AC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5A21AC">
        <w:rPr>
          <w:rFonts w:ascii="Times New Roman" w:hAnsi="Times New Roman" w:cs="Times New Roman" w:hint="eastAsia"/>
          <w:b/>
          <w:sz w:val="24"/>
          <w:szCs w:val="24"/>
        </w:rPr>
        <w:t>InDel</w:t>
      </w:r>
      <w:proofErr w:type="spellEnd"/>
      <w:r w:rsidRPr="005A21A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A21AC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5A21AC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5A21AC">
        <w:rPr>
          <w:rFonts w:ascii="Times New Roman" w:hAnsi="Times New Roman" w:cs="Times New Roman"/>
          <w:b/>
          <w:i/>
          <w:sz w:val="24"/>
          <w:szCs w:val="24"/>
        </w:rPr>
        <w:t>chlororaphis</w:t>
      </w:r>
      <w:proofErr w:type="spellEnd"/>
      <w:r w:rsidRPr="005A21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A21AC">
        <w:rPr>
          <w:rFonts w:ascii="Times New Roman" w:hAnsi="Times New Roman" w:cs="Times New Roman" w:hint="eastAsia"/>
          <w:b/>
          <w:sz w:val="24"/>
          <w:szCs w:val="24"/>
        </w:rPr>
        <w:t xml:space="preserve">HT66-FLUO in </w:t>
      </w:r>
      <w:r w:rsidR="00857BE4" w:rsidRPr="005A21AC">
        <w:rPr>
          <w:rFonts w:ascii="Times New Roman" w:hAnsi="Times New Roman" w:cs="Times New Roman"/>
          <w:b/>
          <w:sz w:val="24"/>
          <w:szCs w:val="24"/>
        </w:rPr>
        <w:t>w</w:t>
      </w:r>
      <w:r w:rsidRPr="005A21AC">
        <w:rPr>
          <w:rFonts w:ascii="Times New Roman" w:hAnsi="Times New Roman" w:cs="Times New Roman"/>
          <w:b/>
          <w:sz w:val="24"/>
          <w:szCs w:val="24"/>
        </w:rPr>
        <w:t>hole genome resequencing</w:t>
      </w:r>
    </w:p>
    <w:p w:rsidR="00B15868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tbl>
      <w:tblPr>
        <w:tblW w:w="107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756"/>
        <w:gridCol w:w="424"/>
        <w:gridCol w:w="332"/>
        <w:gridCol w:w="856"/>
        <w:gridCol w:w="587"/>
        <w:gridCol w:w="868"/>
        <w:gridCol w:w="1287"/>
        <w:gridCol w:w="4765"/>
      </w:tblGrid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B55F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utat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base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666147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 with</w:t>
            </w:r>
          </w:p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ef_gene_ID</w:t>
            </w:r>
            <w:proofErr w:type="spellEnd"/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Locus Tag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2550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255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15893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00230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0023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4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15936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3324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65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865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19990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33450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2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9626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49626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21282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0565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0570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2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731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7731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22936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3305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3310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4913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49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25342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822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4912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64913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25343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1822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3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658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65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15179091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21545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21550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0629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0629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A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30867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31450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3145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contig0000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9699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9700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5931039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31880</w:t>
            </w:r>
            <w:r w:rsidRPr="00512D35">
              <w:rPr>
                <w:rFonts w:ascii="Times New Roman" w:eastAsia="DengXian" w:hAnsi="DengXian" w:cs="Times New Roman"/>
                <w:color w:val="000000" w:themeColor="text1"/>
                <w:kern w:val="0"/>
                <w:sz w:val="18"/>
                <w:szCs w:val="18"/>
              </w:rPr>
              <w:t>～</w:t>
            </w: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31895</w:t>
            </w:r>
          </w:p>
        </w:tc>
      </w:tr>
      <w:tr w:rsidR="00B15868" w:rsidRPr="00512D35" w:rsidTr="00B15868">
        <w:trPr>
          <w:trHeight w:val="308"/>
          <w:jc w:val="center"/>
        </w:trPr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ontig0000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9867</w:t>
            </w:r>
          </w:p>
        </w:tc>
        <w:tc>
          <w:tcPr>
            <w:tcW w:w="675" w:type="dxa"/>
            <w:gridSpan w:val="2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9867</w:t>
            </w:r>
          </w:p>
        </w:tc>
        <w:tc>
          <w:tcPr>
            <w:tcW w:w="843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C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DS11934795</w:t>
            </w:r>
          </w:p>
        </w:tc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B15868" w:rsidRPr="00512D35" w:rsidRDefault="00B15868" w:rsidP="002A2C8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12D3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M217_RS0132620</w:t>
            </w:r>
          </w:p>
        </w:tc>
      </w:tr>
    </w:tbl>
    <w:p w:rsidR="00B15868" w:rsidRPr="00EB55F6" w:rsidRDefault="00B15868" w:rsidP="00B15868">
      <w:pPr>
        <w:ind w:firstLineChars="50" w:firstLine="90"/>
        <w:rPr>
          <w:rFonts w:ascii="Times New Roman" w:hAnsi="Times New Roman" w:cs="Times New Roman"/>
          <w:color w:val="434343"/>
          <w:sz w:val="18"/>
          <w:szCs w:val="18"/>
        </w:rPr>
      </w:pPr>
    </w:p>
    <w:p w:rsidR="00630D40" w:rsidRPr="00630D40" w:rsidRDefault="00630D40" w:rsidP="00903781">
      <w:pPr>
        <w:rPr>
          <w:rFonts w:ascii="Times New Roman" w:hAnsi="Times New Roman" w:cs="Times New Roman"/>
        </w:rPr>
      </w:pPr>
    </w:p>
    <w:sectPr w:rsidR="00630D40" w:rsidRPr="00630D40" w:rsidSect="004F0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3B8" w:rsidRDefault="007A33B8" w:rsidP="00C0187A">
      <w:r>
        <w:separator/>
      </w:r>
    </w:p>
  </w:endnote>
  <w:endnote w:type="continuationSeparator" w:id="0">
    <w:p w:rsidR="007A33B8" w:rsidRDefault="007A33B8" w:rsidP="00C01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-Bold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3B8" w:rsidRDefault="007A33B8" w:rsidP="00C0187A">
      <w:r>
        <w:separator/>
      </w:r>
    </w:p>
  </w:footnote>
  <w:footnote w:type="continuationSeparator" w:id="0">
    <w:p w:rsidR="007A33B8" w:rsidRDefault="007A33B8" w:rsidP="00C0187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ovo">
    <w15:presenceInfo w15:providerId="None" w15:userId="lenov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tLQ0NjSxsLQ0NDRV0lEKTi0uzszPAykwqQUAPqykACwAAAA="/>
  </w:docVars>
  <w:rsids>
    <w:rsidRoot w:val="00DD24E9"/>
    <w:rsid w:val="000004F8"/>
    <w:rsid w:val="00000D63"/>
    <w:rsid w:val="0001253A"/>
    <w:rsid w:val="00015126"/>
    <w:rsid w:val="00034FCB"/>
    <w:rsid w:val="00062AFB"/>
    <w:rsid w:val="00063F66"/>
    <w:rsid w:val="00071181"/>
    <w:rsid w:val="00073A25"/>
    <w:rsid w:val="00090CEF"/>
    <w:rsid w:val="00097091"/>
    <w:rsid w:val="000A38BC"/>
    <w:rsid w:val="000A4957"/>
    <w:rsid w:val="00110C06"/>
    <w:rsid w:val="00120292"/>
    <w:rsid w:val="00164D6A"/>
    <w:rsid w:val="00167BF3"/>
    <w:rsid w:val="00194FCF"/>
    <w:rsid w:val="001B1665"/>
    <w:rsid w:val="001C138F"/>
    <w:rsid w:val="001D1CCC"/>
    <w:rsid w:val="001D2FBA"/>
    <w:rsid w:val="001D5736"/>
    <w:rsid w:val="001D7608"/>
    <w:rsid w:val="00225BF4"/>
    <w:rsid w:val="002461E3"/>
    <w:rsid w:val="002559CF"/>
    <w:rsid w:val="002673D3"/>
    <w:rsid w:val="002976F6"/>
    <w:rsid w:val="002A687D"/>
    <w:rsid w:val="00304554"/>
    <w:rsid w:val="0034183D"/>
    <w:rsid w:val="003577FC"/>
    <w:rsid w:val="00357A64"/>
    <w:rsid w:val="00364437"/>
    <w:rsid w:val="0036490C"/>
    <w:rsid w:val="00365F30"/>
    <w:rsid w:val="00392720"/>
    <w:rsid w:val="003B274B"/>
    <w:rsid w:val="003B6D40"/>
    <w:rsid w:val="003F70D4"/>
    <w:rsid w:val="00403980"/>
    <w:rsid w:val="00421855"/>
    <w:rsid w:val="004331E9"/>
    <w:rsid w:val="00462702"/>
    <w:rsid w:val="00463645"/>
    <w:rsid w:val="00475A9B"/>
    <w:rsid w:val="004C2B20"/>
    <w:rsid w:val="004F074D"/>
    <w:rsid w:val="004F6D02"/>
    <w:rsid w:val="00506622"/>
    <w:rsid w:val="00530CD9"/>
    <w:rsid w:val="0053491B"/>
    <w:rsid w:val="005535E5"/>
    <w:rsid w:val="0057157C"/>
    <w:rsid w:val="00584245"/>
    <w:rsid w:val="005A21AC"/>
    <w:rsid w:val="005C284C"/>
    <w:rsid w:val="0062557A"/>
    <w:rsid w:val="00630D40"/>
    <w:rsid w:val="00635563"/>
    <w:rsid w:val="00637265"/>
    <w:rsid w:val="00642A18"/>
    <w:rsid w:val="00642F0C"/>
    <w:rsid w:val="00654040"/>
    <w:rsid w:val="0066370D"/>
    <w:rsid w:val="006802B1"/>
    <w:rsid w:val="006B76F2"/>
    <w:rsid w:val="006C3312"/>
    <w:rsid w:val="006D223F"/>
    <w:rsid w:val="006E71AC"/>
    <w:rsid w:val="0070259F"/>
    <w:rsid w:val="00711784"/>
    <w:rsid w:val="00711811"/>
    <w:rsid w:val="00712103"/>
    <w:rsid w:val="007169A6"/>
    <w:rsid w:val="00721108"/>
    <w:rsid w:val="00723ABE"/>
    <w:rsid w:val="007424BF"/>
    <w:rsid w:val="00765C28"/>
    <w:rsid w:val="00791C3C"/>
    <w:rsid w:val="007A33B8"/>
    <w:rsid w:val="007A37C8"/>
    <w:rsid w:val="007D169D"/>
    <w:rsid w:val="007E40F9"/>
    <w:rsid w:val="00803226"/>
    <w:rsid w:val="008072D3"/>
    <w:rsid w:val="00846F17"/>
    <w:rsid w:val="00857BE4"/>
    <w:rsid w:val="00861379"/>
    <w:rsid w:val="0087319A"/>
    <w:rsid w:val="008839F2"/>
    <w:rsid w:val="008A62AD"/>
    <w:rsid w:val="008B7E5C"/>
    <w:rsid w:val="008C46EF"/>
    <w:rsid w:val="008C5A13"/>
    <w:rsid w:val="008E6A79"/>
    <w:rsid w:val="00903781"/>
    <w:rsid w:val="00917FB6"/>
    <w:rsid w:val="00976B78"/>
    <w:rsid w:val="009955C2"/>
    <w:rsid w:val="009C0E6D"/>
    <w:rsid w:val="009C41EF"/>
    <w:rsid w:val="009C62A5"/>
    <w:rsid w:val="009E5A96"/>
    <w:rsid w:val="00A05A9E"/>
    <w:rsid w:val="00A2625D"/>
    <w:rsid w:val="00A74C13"/>
    <w:rsid w:val="00AA10A2"/>
    <w:rsid w:val="00AD250B"/>
    <w:rsid w:val="00B125F7"/>
    <w:rsid w:val="00B14C12"/>
    <w:rsid w:val="00B15868"/>
    <w:rsid w:val="00B200EF"/>
    <w:rsid w:val="00B2170D"/>
    <w:rsid w:val="00B3279B"/>
    <w:rsid w:val="00B6120D"/>
    <w:rsid w:val="00B62A7C"/>
    <w:rsid w:val="00B62BA4"/>
    <w:rsid w:val="00B6789A"/>
    <w:rsid w:val="00B81502"/>
    <w:rsid w:val="00B81F73"/>
    <w:rsid w:val="00BA6459"/>
    <w:rsid w:val="00BE17A7"/>
    <w:rsid w:val="00BE29BE"/>
    <w:rsid w:val="00BF57F7"/>
    <w:rsid w:val="00C0187A"/>
    <w:rsid w:val="00C0673F"/>
    <w:rsid w:val="00C3476D"/>
    <w:rsid w:val="00C35A56"/>
    <w:rsid w:val="00C42BA1"/>
    <w:rsid w:val="00C7375F"/>
    <w:rsid w:val="00C84192"/>
    <w:rsid w:val="00CA3751"/>
    <w:rsid w:val="00CB391A"/>
    <w:rsid w:val="00D027BE"/>
    <w:rsid w:val="00D06805"/>
    <w:rsid w:val="00D132CF"/>
    <w:rsid w:val="00D31FA5"/>
    <w:rsid w:val="00D77834"/>
    <w:rsid w:val="00D869C0"/>
    <w:rsid w:val="00DA1EAC"/>
    <w:rsid w:val="00DB328F"/>
    <w:rsid w:val="00DD24E9"/>
    <w:rsid w:val="00E12E38"/>
    <w:rsid w:val="00E32BE7"/>
    <w:rsid w:val="00E353FE"/>
    <w:rsid w:val="00E46049"/>
    <w:rsid w:val="00E478C5"/>
    <w:rsid w:val="00E510CC"/>
    <w:rsid w:val="00E51D54"/>
    <w:rsid w:val="00E531FD"/>
    <w:rsid w:val="00E579EB"/>
    <w:rsid w:val="00E60988"/>
    <w:rsid w:val="00E61B68"/>
    <w:rsid w:val="00E716CC"/>
    <w:rsid w:val="00E74A4B"/>
    <w:rsid w:val="00E7682E"/>
    <w:rsid w:val="00E9236A"/>
    <w:rsid w:val="00EA127B"/>
    <w:rsid w:val="00EA2A24"/>
    <w:rsid w:val="00EB6BFE"/>
    <w:rsid w:val="00EC7C06"/>
    <w:rsid w:val="00F4369F"/>
    <w:rsid w:val="00F43E3C"/>
    <w:rsid w:val="00F662AE"/>
    <w:rsid w:val="00F839CF"/>
    <w:rsid w:val="00F85598"/>
    <w:rsid w:val="00F864BC"/>
    <w:rsid w:val="00F9262B"/>
    <w:rsid w:val="00F95E1E"/>
    <w:rsid w:val="00F97665"/>
    <w:rsid w:val="00FA2417"/>
    <w:rsid w:val="00FA5733"/>
    <w:rsid w:val="00FB1279"/>
    <w:rsid w:val="00FB2D39"/>
    <w:rsid w:val="00FC445C"/>
    <w:rsid w:val="00FC6D2D"/>
    <w:rsid w:val="00FD69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7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D223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23F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F4369F"/>
  </w:style>
  <w:style w:type="character" w:styleId="Emphasis">
    <w:name w:val="Emphasis"/>
    <w:basedOn w:val="DefaultParagraphFont"/>
    <w:uiPriority w:val="20"/>
    <w:qFormat/>
    <w:rsid w:val="00E510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0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18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187A"/>
    <w:rPr>
      <w:sz w:val="18"/>
      <w:szCs w:val="18"/>
    </w:rPr>
  </w:style>
  <w:style w:type="table" w:styleId="TableGrid">
    <w:name w:val="Table Grid"/>
    <w:basedOn w:val="TableNormal"/>
    <w:uiPriority w:val="59"/>
    <w:rsid w:val="00630D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6255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30D4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C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7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D223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D223F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F4369F"/>
  </w:style>
  <w:style w:type="character" w:styleId="Emphasis">
    <w:name w:val="Emphasis"/>
    <w:basedOn w:val="DefaultParagraphFont"/>
    <w:uiPriority w:val="20"/>
    <w:qFormat/>
    <w:rsid w:val="00E510C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01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18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1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187A"/>
    <w:rPr>
      <w:sz w:val="18"/>
      <w:szCs w:val="18"/>
    </w:rPr>
  </w:style>
  <w:style w:type="table" w:styleId="TableGrid">
    <w:name w:val="Table Grid"/>
    <w:basedOn w:val="TableNormal"/>
    <w:uiPriority w:val="59"/>
    <w:rsid w:val="00630D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">
    <w:name w:val="Light Shading"/>
    <w:basedOn w:val="TableNormal"/>
    <w:uiPriority w:val="60"/>
    <w:rsid w:val="006255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30D4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C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C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ehzhang@sjtu.edu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77EB44-8264-4C75-AB35-404629905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8</Words>
  <Characters>20285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ilal</cp:lastModifiedBy>
  <cp:revision>4</cp:revision>
  <dcterms:created xsi:type="dcterms:W3CDTF">2018-04-12T12:38:00Z</dcterms:created>
  <dcterms:modified xsi:type="dcterms:W3CDTF">2018-04-12T12:39:00Z</dcterms:modified>
</cp:coreProperties>
</file>